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56D19" w14:textId="77777777" w:rsidR="00E45635" w:rsidRPr="0044144A" w:rsidRDefault="00E45635" w:rsidP="00E4563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iCs/>
          <w:color w:val="000000" w:themeColor="text1"/>
          <w:sz w:val="22"/>
          <w:szCs w:val="22"/>
        </w:rPr>
      </w:pPr>
      <w:r w:rsidRPr="0044144A">
        <w:rPr>
          <w:b/>
          <w:iCs/>
          <w:color w:val="000000" w:themeColor="text1"/>
          <w:sz w:val="22"/>
          <w:szCs w:val="22"/>
        </w:rPr>
        <w:t>Supplemental Table</w:t>
      </w:r>
      <w:sdt>
        <w:sdtPr>
          <w:rPr>
            <w:iCs/>
            <w:color w:val="000000" w:themeColor="text1"/>
          </w:rPr>
          <w:tag w:val="goog_rdk_27"/>
          <w:id w:val="-1245726729"/>
        </w:sdtPr>
        <w:sdtContent>
          <w:r w:rsidRPr="0044144A">
            <w:rPr>
              <w:iCs/>
              <w:color w:val="000000" w:themeColor="text1"/>
            </w:rPr>
            <w:t xml:space="preserve"> </w:t>
          </w:r>
          <w:r w:rsidRPr="0044144A">
            <w:rPr>
              <w:b/>
              <w:iCs/>
              <w:color w:val="000000" w:themeColor="text1"/>
              <w:sz w:val="22"/>
              <w:szCs w:val="22"/>
            </w:rPr>
            <w:t>1.</w:t>
          </w:r>
        </w:sdtContent>
      </w:sdt>
      <w:sdt>
        <w:sdtPr>
          <w:rPr>
            <w:iCs/>
            <w:color w:val="000000" w:themeColor="text1"/>
          </w:rPr>
          <w:tag w:val="goog_rdk_28"/>
          <w:id w:val="-559558130"/>
          <w:showingPlcHdr/>
        </w:sdtPr>
        <w:sdtContent>
          <w:r w:rsidRPr="0044144A">
            <w:rPr>
              <w:iCs/>
              <w:color w:val="000000" w:themeColor="text1"/>
            </w:rPr>
            <w:t xml:space="preserve">     </w:t>
          </w:r>
        </w:sdtContent>
      </w:sdt>
      <w:r w:rsidRPr="0044144A">
        <w:rPr>
          <w:b/>
          <w:iCs/>
          <w:color w:val="000000" w:themeColor="text1"/>
          <w:sz w:val="22"/>
          <w:szCs w:val="22"/>
        </w:rPr>
        <w:t xml:space="preserve"> Quality Assessment of Quantitative Studies </w:t>
      </w:r>
    </w:p>
    <w:tbl>
      <w:tblPr>
        <w:tblStyle w:val="GridTable3-Accent5"/>
        <w:tblW w:w="5583" w:type="pct"/>
        <w:tblLook w:val="0400" w:firstRow="0" w:lastRow="0" w:firstColumn="0" w:lastColumn="0" w:noHBand="0" w:noVBand="1"/>
      </w:tblPr>
      <w:tblGrid>
        <w:gridCol w:w="1450"/>
        <w:gridCol w:w="1162"/>
        <w:gridCol w:w="1090"/>
        <w:gridCol w:w="1184"/>
        <w:gridCol w:w="1626"/>
        <w:gridCol w:w="1520"/>
        <w:gridCol w:w="1495"/>
        <w:gridCol w:w="1570"/>
        <w:gridCol w:w="1458"/>
        <w:gridCol w:w="3022"/>
      </w:tblGrid>
      <w:tr w:rsidR="00E45635" w14:paraId="6BBCABE4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tcW w:w="465" w:type="pct"/>
            <w:shd w:val="clear" w:color="auto" w:fill="2F5496" w:themeFill="accent1" w:themeFillShade="BF"/>
          </w:tcPr>
          <w:p w14:paraId="6E2766AB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color w:val="FFFFFF" w:themeColor="background1"/>
                <w:sz w:val="20"/>
                <w:szCs w:val="20"/>
              </w:rPr>
              <w:t>Study</w:t>
            </w:r>
          </w:p>
        </w:tc>
        <w:tc>
          <w:tcPr>
            <w:tcW w:w="373" w:type="pct"/>
            <w:shd w:val="clear" w:color="auto" w:fill="2F5496" w:themeFill="accent1" w:themeFillShade="BF"/>
          </w:tcPr>
          <w:p w14:paraId="789AA16F" w14:textId="77777777" w:rsidR="00E45635" w:rsidRPr="00C4433C" w:rsidRDefault="00E4563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C4433C">
              <w:rPr>
                <w:b/>
                <w:color w:val="FFFFFF"/>
                <w:sz w:val="20"/>
                <w:szCs w:val="20"/>
              </w:rPr>
              <w:t>Inclusion criteria clearly defined</w:t>
            </w:r>
          </w:p>
        </w:tc>
        <w:tc>
          <w:tcPr>
            <w:tcW w:w="350" w:type="pct"/>
            <w:shd w:val="clear" w:color="auto" w:fill="2F5496" w:themeFill="accent1" w:themeFillShade="BF"/>
          </w:tcPr>
          <w:p w14:paraId="5F300E24" w14:textId="77777777" w:rsidR="00E45635" w:rsidRPr="00C4433C" w:rsidRDefault="00E4563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C4433C">
              <w:rPr>
                <w:b/>
                <w:color w:val="FFFFFF"/>
                <w:sz w:val="20"/>
                <w:szCs w:val="20"/>
              </w:rPr>
              <w:t>Study subjects and setting defined</w:t>
            </w:r>
          </w:p>
        </w:tc>
        <w:tc>
          <w:tcPr>
            <w:tcW w:w="380" w:type="pct"/>
            <w:shd w:val="clear" w:color="auto" w:fill="2F5496" w:themeFill="accent1" w:themeFillShade="BF"/>
          </w:tcPr>
          <w:p w14:paraId="519B6DCB" w14:textId="77777777" w:rsidR="00E45635" w:rsidRPr="00C4433C" w:rsidRDefault="00E4563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C4433C">
              <w:rPr>
                <w:b/>
                <w:color w:val="FFFFFF"/>
                <w:sz w:val="20"/>
                <w:szCs w:val="20"/>
              </w:rPr>
              <w:t>Exposure measure - valid and reliable</w:t>
            </w:r>
          </w:p>
        </w:tc>
        <w:tc>
          <w:tcPr>
            <w:tcW w:w="522" w:type="pct"/>
            <w:shd w:val="clear" w:color="auto" w:fill="2F5496" w:themeFill="accent1" w:themeFillShade="BF"/>
          </w:tcPr>
          <w:p w14:paraId="52CFE21B" w14:textId="77777777" w:rsidR="00E45635" w:rsidRPr="00C4433C" w:rsidRDefault="00E4563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C4433C">
              <w:rPr>
                <w:b/>
                <w:color w:val="FFFFFF"/>
                <w:sz w:val="20"/>
                <w:szCs w:val="20"/>
              </w:rPr>
              <w:t>Objective standard criteria for measurement</w:t>
            </w:r>
          </w:p>
        </w:tc>
        <w:tc>
          <w:tcPr>
            <w:tcW w:w="488" w:type="pct"/>
            <w:shd w:val="clear" w:color="auto" w:fill="2F5496" w:themeFill="accent1" w:themeFillShade="BF"/>
          </w:tcPr>
          <w:p w14:paraId="0C220C17" w14:textId="77777777" w:rsidR="00E45635" w:rsidRPr="00C4433C" w:rsidRDefault="00E4563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C4433C">
              <w:rPr>
                <w:b/>
                <w:color w:val="FFFFFF"/>
                <w:sz w:val="20"/>
                <w:szCs w:val="20"/>
              </w:rPr>
              <w:t>Confounding factors identified</w:t>
            </w:r>
          </w:p>
        </w:tc>
        <w:tc>
          <w:tcPr>
            <w:tcW w:w="480" w:type="pct"/>
            <w:shd w:val="clear" w:color="auto" w:fill="2F5496" w:themeFill="accent1" w:themeFillShade="BF"/>
          </w:tcPr>
          <w:p w14:paraId="11367F83" w14:textId="77777777" w:rsidR="00E45635" w:rsidRPr="00C4433C" w:rsidRDefault="00E4563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C4433C">
              <w:rPr>
                <w:b/>
                <w:color w:val="FFFFFF"/>
                <w:sz w:val="20"/>
                <w:szCs w:val="20"/>
              </w:rPr>
              <w:t>Strategies to deal with confounding identified</w:t>
            </w:r>
          </w:p>
        </w:tc>
        <w:tc>
          <w:tcPr>
            <w:tcW w:w="504" w:type="pct"/>
            <w:shd w:val="clear" w:color="auto" w:fill="2F5496" w:themeFill="accent1" w:themeFillShade="BF"/>
          </w:tcPr>
          <w:p w14:paraId="72C67E0F" w14:textId="77777777" w:rsidR="00E45635" w:rsidRPr="00C4433C" w:rsidRDefault="00E4563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C4433C">
              <w:rPr>
                <w:b/>
                <w:color w:val="FFFFFF"/>
                <w:sz w:val="20"/>
                <w:szCs w:val="20"/>
              </w:rPr>
              <w:t>Outcomes measured in valid/reliable way</w:t>
            </w:r>
          </w:p>
        </w:tc>
        <w:tc>
          <w:tcPr>
            <w:tcW w:w="468" w:type="pct"/>
            <w:shd w:val="clear" w:color="auto" w:fill="2F5496" w:themeFill="accent1" w:themeFillShade="BF"/>
          </w:tcPr>
          <w:p w14:paraId="43DEEB80" w14:textId="77777777" w:rsidR="00E45635" w:rsidRPr="00C4433C" w:rsidRDefault="00E4563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C4433C">
              <w:rPr>
                <w:b/>
                <w:color w:val="FFFFFF"/>
                <w:sz w:val="20"/>
                <w:szCs w:val="20"/>
              </w:rPr>
              <w:t>Appropriate statistical analysis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59FD76A0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Overall assessment</w:t>
            </w:r>
          </w:p>
        </w:tc>
      </w:tr>
      <w:tr w:rsidR="00E45635" w14:paraId="37F8FA11" w14:textId="77777777" w:rsidTr="00F42F23">
        <w:trPr>
          <w:trHeight w:val="312"/>
        </w:trPr>
        <w:tc>
          <w:tcPr>
            <w:tcW w:w="465" w:type="pct"/>
          </w:tcPr>
          <w:p w14:paraId="401B4CE1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Carter 2019</w:t>
            </w:r>
          </w:p>
        </w:tc>
        <w:tc>
          <w:tcPr>
            <w:tcW w:w="373" w:type="pct"/>
          </w:tcPr>
          <w:p w14:paraId="726121B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13582CE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pct"/>
          </w:tcPr>
          <w:p w14:paraId="38BE3F5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75913F7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603C243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7E468BE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7371032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5193469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1A07CABA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21BAE355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659E365D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Chaukos</w:t>
            </w:r>
            <w:proofErr w:type="spellEnd"/>
            <w:r w:rsidRPr="00C4433C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373" w:type="pct"/>
          </w:tcPr>
          <w:p w14:paraId="019885F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5358626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00C48F3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0FB72F5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019ECCF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442A920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3030509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4890E09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7903CC20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1CE31AF7" w14:textId="77777777" w:rsidTr="00F42F23">
        <w:trPr>
          <w:trHeight w:val="312"/>
        </w:trPr>
        <w:tc>
          <w:tcPr>
            <w:tcW w:w="465" w:type="pct"/>
          </w:tcPr>
          <w:p w14:paraId="19B00986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Van der Heijden 2008</w:t>
            </w:r>
          </w:p>
        </w:tc>
        <w:tc>
          <w:tcPr>
            <w:tcW w:w="373" w:type="pct"/>
          </w:tcPr>
          <w:p w14:paraId="116A24C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3011007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174BB4D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4E656D4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241D259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0D37D69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322F41C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59FC607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420D8CE6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6728EDE6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4F8E2D2D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Faivre</w:t>
            </w:r>
            <w:proofErr w:type="spellEnd"/>
            <w:r w:rsidRPr="00C4433C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373" w:type="pct"/>
          </w:tcPr>
          <w:p w14:paraId="1C68011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5CFDF4B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15A10C6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5E64DC8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5E6CE11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1204E69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610FB6A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32DFFA0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558840C0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4D5234B8" w14:textId="77777777" w:rsidTr="00F42F23">
        <w:trPr>
          <w:trHeight w:val="312"/>
        </w:trPr>
        <w:tc>
          <w:tcPr>
            <w:tcW w:w="465" w:type="pct"/>
          </w:tcPr>
          <w:p w14:paraId="283B7CD4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Ferrari 2015</w:t>
            </w:r>
          </w:p>
        </w:tc>
        <w:tc>
          <w:tcPr>
            <w:tcW w:w="373" w:type="pct"/>
          </w:tcPr>
          <w:p w14:paraId="0D30968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1C0C684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2309497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3653C2E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4669EB7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687C221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7D353DC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7E8FB83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6A9ABD04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72FAD8B1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65BD50C1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Govardhan 2012</w:t>
            </w:r>
          </w:p>
        </w:tc>
        <w:tc>
          <w:tcPr>
            <w:tcW w:w="373" w:type="pct"/>
          </w:tcPr>
          <w:p w14:paraId="2ACFFB1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07E1832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7171D73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375A6DF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23386DE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46DDD97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47ED79A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7C62104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59176E99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22307423" w14:textId="77777777" w:rsidTr="00F42F23">
        <w:trPr>
          <w:trHeight w:val="312"/>
        </w:trPr>
        <w:tc>
          <w:tcPr>
            <w:tcW w:w="465" w:type="pct"/>
          </w:tcPr>
          <w:p w14:paraId="1C57FAD6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Juntunen</w:t>
            </w:r>
            <w:proofErr w:type="spellEnd"/>
            <w:r w:rsidRPr="00C4433C">
              <w:rPr>
                <w:sz w:val="20"/>
                <w:szCs w:val="20"/>
              </w:rPr>
              <w:t xml:space="preserve"> 1988</w:t>
            </w:r>
          </w:p>
        </w:tc>
        <w:tc>
          <w:tcPr>
            <w:tcW w:w="373" w:type="pct"/>
          </w:tcPr>
          <w:p w14:paraId="763E930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599B184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2DFE761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</w:tcPr>
          <w:p w14:paraId="1606241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04A3028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7CA5117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639CF2C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171B8F3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17513A26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Low</w:t>
            </w:r>
          </w:p>
        </w:tc>
      </w:tr>
      <w:tr w:rsidR="00E45635" w14:paraId="53DE7B52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37E41C43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Karaoglu</w:t>
            </w:r>
            <w:proofErr w:type="spellEnd"/>
            <w:r w:rsidRPr="00C4433C">
              <w:rPr>
                <w:sz w:val="20"/>
                <w:szCs w:val="20"/>
              </w:rPr>
              <w:t xml:space="preserve"> 2014</w:t>
            </w:r>
          </w:p>
        </w:tc>
        <w:tc>
          <w:tcPr>
            <w:tcW w:w="373" w:type="pct"/>
          </w:tcPr>
          <w:p w14:paraId="451CFCF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0422A77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408052F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15FC489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0A79A7C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7826CF8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03F4D53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62A3C6F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4013D4FB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1BB5F27D" w14:textId="77777777" w:rsidTr="00F42F23">
        <w:trPr>
          <w:trHeight w:val="312"/>
        </w:trPr>
        <w:tc>
          <w:tcPr>
            <w:tcW w:w="465" w:type="pct"/>
          </w:tcPr>
          <w:p w14:paraId="192DE656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Lazarescu</w:t>
            </w:r>
            <w:proofErr w:type="spellEnd"/>
            <w:r w:rsidRPr="00C4433C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373" w:type="pct"/>
          </w:tcPr>
          <w:p w14:paraId="10EA3A2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04C5938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2AB9861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2A594D3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3EF2EC7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0865D29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454CCA6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2DFD288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6407D652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5659B9BE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2E247210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Lebares</w:t>
            </w:r>
            <w:proofErr w:type="spellEnd"/>
            <w:r w:rsidRPr="00C4433C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373" w:type="pct"/>
          </w:tcPr>
          <w:p w14:paraId="4738A2A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62C5E95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pct"/>
          </w:tcPr>
          <w:p w14:paraId="5D96942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74BEE10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59CAC3B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52C35A7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2B723AE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584BA30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68BA83A8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184D6BAF" w14:textId="77777777" w:rsidTr="00F42F23">
        <w:trPr>
          <w:trHeight w:val="312"/>
        </w:trPr>
        <w:tc>
          <w:tcPr>
            <w:tcW w:w="465" w:type="pct"/>
          </w:tcPr>
          <w:p w14:paraId="4B379593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Lebensohn</w:t>
            </w:r>
            <w:proofErr w:type="spellEnd"/>
            <w:r w:rsidRPr="00C4433C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373" w:type="pct"/>
          </w:tcPr>
          <w:p w14:paraId="2E72034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66F5146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631BE00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3F6E19A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7DDADC7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5049391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2420227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7FD6F36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74450E95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66CBC15A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6D28CE4C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Lu 2015</w:t>
            </w:r>
          </w:p>
        </w:tc>
        <w:tc>
          <w:tcPr>
            <w:tcW w:w="373" w:type="pct"/>
          </w:tcPr>
          <w:p w14:paraId="517F1C8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1475C4C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050BC5F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2FB55D6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5BCC403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45C90A2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4C97312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5F45FE8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1B42A54A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2A89BF55" w14:textId="77777777" w:rsidTr="00F42F23">
        <w:trPr>
          <w:trHeight w:val="312"/>
        </w:trPr>
        <w:tc>
          <w:tcPr>
            <w:tcW w:w="465" w:type="pct"/>
          </w:tcPr>
          <w:p w14:paraId="31C57FC0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Mohammed 2014</w:t>
            </w:r>
          </w:p>
        </w:tc>
        <w:tc>
          <w:tcPr>
            <w:tcW w:w="373" w:type="pct"/>
          </w:tcPr>
          <w:p w14:paraId="00C2AB5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0" w:type="pct"/>
          </w:tcPr>
          <w:p w14:paraId="4734D49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50CD965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7A0CED2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5CF2ECC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6E73433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56E6B7E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6C28E20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7773A4E4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472B6654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017DE724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Nishimura 2019</w:t>
            </w:r>
          </w:p>
        </w:tc>
        <w:tc>
          <w:tcPr>
            <w:tcW w:w="373" w:type="pct"/>
          </w:tcPr>
          <w:p w14:paraId="5618F99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172BE17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0975356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708D5E9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7A73BCD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451FB40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6C4983F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5B58B9B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75D9FF7D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5AD32F78" w14:textId="77777777" w:rsidTr="00F42F23">
        <w:trPr>
          <w:trHeight w:val="312"/>
        </w:trPr>
        <w:tc>
          <w:tcPr>
            <w:tcW w:w="465" w:type="pct"/>
          </w:tcPr>
          <w:p w14:paraId="67019189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Nomura 2016</w:t>
            </w:r>
          </w:p>
        </w:tc>
        <w:tc>
          <w:tcPr>
            <w:tcW w:w="373" w:type="pct"/>
          </w:tcPr>
          <w:p w14:paraId="423919A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2398D55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393CFF4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741A727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35A5AB4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2FA976D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13404BE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24ADA3A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346D2939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60648AFA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72D0FE89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Ofei-Dodoo</w:t>
            </w:r>
            <w:proofErr w:type="spellEnd"/>
            <w:r w:rsidRPr="00C4433C">
              <w:rPr>
                <w:sz w:val="20"/>
                <w:szCs w:val="20"/>
              </w:rPr>
              <w:t xml:space="preserve"> 2109</w:t>
            </w:r>
          </w:p>
        </w:tc>
        <w:tc>
          <w:tcPr>
            <w:tcW w:w="373" w:type="pct"/>
          </w:tcPr>
          <w:p w14:paraId="56C1B5D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606A04D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5E48C97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2965521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2F0A115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3049300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02C406B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354328B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6C7F080B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33EC9115" w14:textId="77777777" w:rsidTr="00F42F23">
        <w:trPr>
          <w:trHeight w:val="312"/>
        </w:trPr>
        <w:tc>
          <w:tcPr>
            <w:tcW w:w="465" w:type="pct"/>
          </w:tcPr>
          <w:p w14:paraId="0C3471C4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Pasqualucci</w:t>
            </w:r>
            <w:proofErr w:type="spellEnd"/>
            <w:r w:rsidRPr="00C4433C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373" w:type="pct"/>
          </w:tcPr>
          <w:p w14:paraId="52FD109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517361E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527EBE7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635DD13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2131149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72EF88E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6A63A13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0B2BB32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2684137E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666701F3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158690F9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Siu 2012</w:t>
            </w:r>
          </w:p>
        </w:tc>
        <w:tc>
          <w:tcPr>
            <w:tcW w:w="373" w:type="pct"/>
          </w:tcPr>
          <w:p w14:paraId="667458B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187CC13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050D5F8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6D16A43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18A7D57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79B3E75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05BF545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1813762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3DA7B8BD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0B86BA5A" w14:textId="77777777" w:rsidTr="00F42F23">
        <w:trPr>
          <w:trHeight w:val="312"/>
        </w:trPr>
        <w:tc>
          <w:tcPr>
            <w:tcW w:w="465" w:type="pct"/>
          </w:tcPr>
          <w:p w14:paraId="18C2B892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lastRenderedPageBreak/>
              <w:t>Sun 2012</w:t>
            </w:r>
          </w:p>
        </w:tc>
        <w:tc>
          <w:tcPr>
            <w:tcW w:w="373" w:type="pct"/>
          </w:tcPr>
          <w:p w14:paraId="012F851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1711AB3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pct"/>
          </w:tcPr>
          <w:p w14:paraId="1BE1E0A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4374483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5F022FA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71EA92C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4F0D9AD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57FAB72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4851F73D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67B2C80F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4AA7C458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Talih</w:t>
            </w:r>
            <w:proofErr w:type="spellEnd"/>
            <w:r w:rsidRPr="00C4433C"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373" w:type="pct"/>
          </w:tcPr>
          <w:p w14:paraId="21243FE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0" w:type="pct"/>
          </w:tcPr>
          <w:p w14:paraId="06B47C4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550F7C5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4E21EE5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06C09C0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262E830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616545C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05330A3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121C6DF3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20F9E371" w14:textId="77777777" w:rsidTr="00F42F23">
        <w:trPr>
          <w:trHeight w:val="312"/>
        </w:trPr>
        <w:tc>
          <w:tcPr>
            <w:tcW w:w="465" w:type="pct"/>
          </w:tcPr>
          <w:p w14:paraId="50B1DDE9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Willifred</w:t>
            </w:r>
            <w:proofErr w:type="spellEnd"/>
            <w:r w:rsidRPr="00C4433C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373" w:type="pct"/>
          </w:tcPr>
          <w:p w14:paraId="529B142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2260F43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7C857F8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2879411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4EC214D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06A6A35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41D550F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2F90FAF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67F79AC8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0BAA4104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2D973866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Ashraf 2019</w:t>
            </w:r>
          </w:p>
        </w:tc>
        <w:tc>
          <w:tcPr>
            <w:tcW w:w="373" w:type="pct"/>
          </w:tcPr>
          <w:p w14:paraId="1D5B6C6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575BADD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732846C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6B3012F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2E53688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50DD560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5639848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779F491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34C52F09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58CD19B6" w14:textId="77777777" w:rsidTr="00F42F23">
        <w:trPr>
          <w:trHeight w:val="312"/>
        </w:trPr>
        <w:tc>
          <w:tcPr>
            <w:tcW w:w="465" w:type="pct"/>
          </w:tcPr>
          <w:p w14:paraId="1D8CFAA4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Boo 2018</w:t>
            </w:r>
          </w:p>
        </w:tc>
        <w:tc>
          <w:tcPr>
            <w:tcW w:w="373" w:type="pct"/>
          </w:tcPr>
          <w:p w14:paraId="4478244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50152C5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57539A7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3D59A74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3373967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7460A2E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3A5771C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47B4E01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0105DBC7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491B9680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4F6052B4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Bourne</w:t>
            </w:r>
            <w:proofErr w:type="spellEnd"/>
            <w:r w:rsidRPr="00C4433C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373" w:type="pct"/>
          </w:tcPr>
          <w:p w14:paraId="3D51A4C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002C050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33CA562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74580A3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708D6F8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7CFC255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70318DB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</w:tcPr>
          <w:p w14:paraId="3815885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2D1CE8CC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5DA82149" w14:textId="77777777" w:rsidTr="00F42F23">
        <w:trPr>
          <w:trHeight w:val="312"/>
        </w:trPr>
        <w:tc>
          <w:tcPr>
            <w:tcW w:w="465" w:type="pct"/>
          </w:tcPr>
          <w:p w14:paraId="426995C6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Daruvala</w:t>
            </w:r>
            <w:proofErr w:type="spellEnd"/>
            <w:r w:rsidRPr="00C4433C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373" w:type="pct"/>
          </w:tcPr>
          <w:p w14:paraId="67A3AEA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0D6F77A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084E5D1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41554AB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00210E4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0F2D769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5E2A31B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13C1A1D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066B4E51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4076963B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1611DFA3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Haik 2017</w:t>
            </w:r>
          </w:p>
        </w:tc>
        <w:tc>
          <w:tcPr>
            <w:tcW w:w="373" w:type="pct"/>
          </w:tcPr>
          <w:p w14:paraId="46BD3C3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64BB04A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75AF821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691EA85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582DC2F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6E9C522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7E0830E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1B49EC0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7DF1CDF1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6285E706" w14:textId="77777777" w:rsidTr="00F42F23">
        <w:trPr>
          <w:trHeight w:val="312"/>
        </w:trPr>
        <w:tc>
          <w:tcPr>
            <w:tcW w:w="465" w:type="pct"/>
          </w:tcPr>
          <w:p w14:paraId="206E1CB1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Hyman 2017</w:t>
            </w:r>
          </w:p>
        </w:tc>
        <w:tc>
          <w:tcPr>
            <w:tcW w:w="373" w:type="pct"/>
          </w:tcPr>
          <w:p w14:paraId="3B4F822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7441C3F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pct"/>
          </w:tcPr>
          <w:p w14:paraId="1A0725A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1F3D6D5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1298500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78425FC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2561233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1A90F19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4590E3F4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6B1F9CC2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45FCB3C9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Korkeila</w:t>
            </w:r>
            <w:proofErr w:type="spellEnd"/>
            <w:r w:rsidRPr="00C4433C"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373" w:type="pct"/>
          </w:tcPr>
          <w:p w14:paraId="0A8A015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6B62EA0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4CB8226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4F0D5F0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4F03688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50CF07B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3167180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</w:tcPr>
          <w:p w14:paraId="5B11684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45DA84A6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Low</w:t>
            </w:r>
          </w:p>
        </w:tc>
      </w:tr>
      <w:tr w:rsidR="00E45635" w14:paraId="16DB2F7A" w14:textId="77777777" w:rsidTr="00F42F23">
        <w:trPr>
          <w:trHeight w:val="312"/>
        </w:trPr>
        <w:tc>
          <w:tcPr>
            <w:tcW w:w="465" w:type="pct"/>
          </w:tcPr>
          <w:p w14:paraId="36CDB11E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Janko 2019</w:t>
            </w:r>
          </w:p>
        </w:tc>
        <w:tc>
          <w:tcPr>
            <w:tcW w:w="373" w:type="pct"/>
          </w:tcPr>
          <w:p w14:paraId="0C10A27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75349B0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7E2C041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79A5577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571884B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62A7FAE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61525AD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2F74F1C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346B63AA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7A7BCF68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71B91011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Khan 2018</w:t>
            </w:r>
          </w:p>
        </w:tc>
        <w:tc>
          <w:tcPr>
            <w:tcW w:w="373" w:type="pct"/>
          </w:tcPr>
          <w:p w14:paraId="63AA579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18EECF4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1C9218E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2BD22E6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394B397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15E8D42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202016B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0A15357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6AAFEF4A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28F4178C" w14:textId="77777777" w:rsidTr="00F42F23">
        <w:trPr>
          <w:trHeight w:val="312"/>
        </w:trPr>
        <w:tc>
          <w:tcPr>
            <w:tcW w:w="465" w:type="pct"/>
          </w:tcPr>
          <w:p w14:paraId="7AD0CDB3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Mampuya</w:t>
            </w:r>
            <w:proofErr w:type="spellEnd"/>
            <w:r w:rsidRPr="00C4433C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373" w:type="pct"/>
          </w:tcPr>
          <w:p w14:paraId="3770553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0" w:type="pct"/>
          </w:tcPr>
          <w:p w14:paraId="6B8235A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7D5178F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3999D32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5D454C2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4687C36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6160C9B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5928711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7F883F5F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42995C72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37382F66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Shanfelt</w:t>
            </w:r>
            <w:proofErr w:type="spellEnd"/>
            <w:r w:rsidRPr="00C4433C"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373" w:type="pct"/>
          </w:tcPr>
          <w:p w14:paraId="017F383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089C7FD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76E1C14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4DC0F2D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7E31C25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55F9EE2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7031568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2FD08FF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6F30EA4C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0FFB07FA" w14:textId="77777777" w:rsidTr="00F42F23">
        <w:trPr>
          <w:trHeight w:val="312"/>
        </w:trPr>
        <w:tc>
          <w:tcPr>
            <w:tcW w:w="465" w:type="pct"/>
          </w:tcPr>
          <w:p w14:paraId="107C5E8E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Thomassen</w:t>
            </w:r>
            <w:proofErr w:type="spellEnd"/>
            <w:r w:rsidRPr="00C4433C">
              <w:rPr>
                <w:sz w:val="20"/>
                <w:szCs w:val="20"/>
              </w:rPr>
              <w:t xml:space="preserve"> 2001</w:t>
            </w:r>
          </w:p>
        </w:tc>
        <w:tc>
          <w:tcPr>
            <w:tcW w:w="373" w:type="pct"/>
          </w:tcPr>
          <w:p w14:paraId="0E44189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6570631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239694C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62D6FA0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6C41AC1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2E72C86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047E716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01D25F4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7E9E0A38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7FF41C48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2C6DAF27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Wurm</w:t>
            </w:r>
            <w:proofErr w:type="spellEnd"/>
            <w:r w:rsidRPr="00C4433C"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373" w:type="pct"/>
          </w:tcPr>
          <w:p w14:paraId="06E540E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23F7168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5927757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59D1E97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64F72E0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79ADF00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20DD1CF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5DAC4DF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36373B8B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6FC92056" w14:textId="77777777" w:rsidTr="00F42F23">
        <w:trPr>
          <w:trHeight w:val="312"/>
        </w:trPr>
        <w:tc>
          <w:tcPr>
            <w:tcW w:w="465" w:type="pct"/>
          </w:tcPr>
          <w:p w14:paraId="52EDFFB9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Yilmaz 2018</w:t>
            </w:r>
          </w:p>
        </w:tc>
        <w:tc>
          <w:tcPr>
            <w:tcW w:w="373" w:type="pct"/>
          </w:tcPr>
          <w:p w14:paraId="0F7848E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0" w:type="pct"/>
          </w:tcPr>
          <w:p w14:paraId="14929B7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576214B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68C29CE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0D0B437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0428AA8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2723365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0CE8890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4FDD1706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Low</w:t>
            </w:r>
          </w:p>
        </w:tc>
      </w:tr>
      <w:tr w:rsidR="00E45635" w14:paraId="2EB8D3C8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11EA774F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Zhang 2019</w:t>
            </w:r>
          </w:p>
        </w:tc>
        <w:tc>
          <w:tcPr>
            <w:tcW w:w="373" w:type="pct"/>
          </w:tcPr>
          <w:p w14:paraId="6AEFD31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0D82C8F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6D6485D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4470833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2B65DE3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7E0AE80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03734A2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78F0814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3D9C42BB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352E3596" w14:textId="77777777" w:rsidTr="00F42F23">
        <w:trPr>
          <w:trHeight w:val="312"/>
        </w:trPr>
        <w:tc>
          <w:tcPr>
            <w:tcW w:w="465" w:type="pct"/>
          </w:tcPr>
          <w:p w14:paraId="03A15CF4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Zhou 2016</w:t>
            </w:r>
          </w:p>
        </w:tc>
        <w:tc>
          <w:tcPr>
            <w:tcW w:w="373" w:type="pct"/>
          </w:tcPr>
          <w:p w14:paraId="6077A01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68451C3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3E5975D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090A10C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6233203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5E681AC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5AD8FA1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5100545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14AFBE8F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20FB1612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48CA99D4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Faivre</w:t>
            </w:r>
            <w:proofErr w:type="spellEnd"/>
            <w:r w:rsidRPr="00C4433C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373" w:type="pct"/>
          </w:tcPr>
          <w:p w14:paraId="1F7C27C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790F5F0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5DBE5A6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6A9FE63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13504F1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0AF6B6D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35D02FC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0EC542C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409EA3B4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12EE18E6" w14:textId="77777777" w:rsidTr="00F42F23">
        <w:trPr>
          <w:trHeight w:val="312"/>
        </w:trPr>
        <w:tc>
          <w:tcPr>
            <w:tcW w:w="465" w:type="pct"/>
          </w:tcPr>
          <w:p w14:paraId="5B8A76AC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Looseley</w:t>
            </w:r>
            <w:proofErr w:type="spellEnd"/>
            <w:r w:rsidRPr="00C4433C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373" w:type="pct"/>
          </w:tcPr>
          <w:p w14:paraId="69F77EE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56CD06C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128A522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5F7F0CD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281C906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6ADCF31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3966CF9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38368EA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200C4CE1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7EBDE410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533DFC21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Whitely 1989</w:t>
            </w:r>
          </w:p>
        </w:tc>
        <w:tc>
          <w:tcPr>
            <w:tcW w:w="373" w:type="pct"/>
          </w:tcPr>
          <w:p w14:paraId="0BFE704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3B25478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2035DEA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522" w:type="pct"/>
          </w:tcPr>
          <w:p w14:paraId="4DACB4D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75A2911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78A427C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4C968E4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46DE02C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4E1E62B7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52D79724" w14:textId="77777777" w:rsidTr="00F42F23">
        <w:trPr>
          <w:trHeight w:val="312"/>
        </w:trPr>
        <w:tc>
          <w:tcPr>
            <w:tcW w:w="465" w:type="pct"/>
          </w:tcPr>
          <w:p w14:paraId="55E334FE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Becker 2006</w:t>
            </w:r>
          </w:p>
        </w:tc>
        <w:tc>
          <w:tcPr>
            <w:tcW w:w="373" w:type="pct"/>
          </w:tcPr>
          <w:p w14:paraId="0874E5C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07A0575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2D43801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1195EA3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3F4817F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4BCCA84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0560E9E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71F97C7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0B2984C8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403082DE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33CE198B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Bernburg 2016</w:t>
            </w:r>
          </w:p>
        </w:tc>
        <w:tc>
          <w:tcPr>
            <w:tcW w:w="373" w:type="pct"/>
          </w:tcPr>
          <w:p w14:paraId="04B6BEB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71BE53E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2DA6C42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522" w:type="pct"/>
          </w:tcPr>
          <w:p w14:paraId="71C0CFC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0CF018E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71F8297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585B820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4997878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55372919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5F2E4179" w14:textId="77777777" w:rsidTr="00F42F23">
        <w:trPr>
          <w:trHeight w:val="312"/>
        </w:trPr>
        <w:tc>
          <w:tcPr>
            <w:tcW w:w="465" w:type="pct"/>
          </w:tcPr>
          <w:p w14:paraId="20194FDF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Iorga</w:t>
            </w:r>
            <w:proofErr w:type="spellEnd"/>
            <w:r w:rsidRPr="00C4433C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373" w:type="pct"/>
          </w:tcPr>
          <w:p w14:paraId="0619F3F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2CB0BE9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138C96B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137F185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0DD49E7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30D0EAB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59C8548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</w:tcPr>
          <w:p w14:paraId="755EA84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4B6AE70A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16930F2D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0C92ACCE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Pompili</w:t>
            </w:r>
            <w:proofErr w:type="spellEnd"/>
            <w:r w:rsidRPr="00C4433C">
              <w:rPr>
                <w:sz w:val="20"/>
                <w:szCs w:val="20"/>
              </w:rPr>
              <w:t xml:space="preserve"> 2010</w:t>
            </w:r>
          </w:p>
        </w:tc>
        <w:tc>
          <w:tcPr>
            <w:tcW w:w="373" w:type="pct"/>
          </w:tcPr>
          <w:p w14:paraId="71FC194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6F6191D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0D253DB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68BDC0D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529BE1C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4130874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7DC354C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4999801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20D49634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799431C5" w14:textId="77777777" w:rsidTr="00F42F23">
        <w:trPr>
          <w:trHeight w:val="312"/>
        </w:trPr>
        <w:tc>
          <w:tcPr>
            <w:tcW w:w="465" w:type="pct"/>
          </w:tcPr>
          <w:p w14:paraId="22B9F35D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lastRenderedPageBreak/>
              <w:t>Sahin</w:t>
            </w:r>
            <w:proofErr w:type="spellEnd"/>
            <w:r w:rsidRPr="00C4433C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373" w:type="pct"/>
          </w:tcPr>
          <w:p w14:paraId="52B9EB3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41823C5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380" w:type="pct"/>
          </w:tcPr>
          <w:p w14:paraId="3C51530F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16EC398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7F68743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653E6ED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272E1AE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2EC9B9C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0BE8B5D4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Low</w:t>
            </w:r>
          </w:p>
        </w:tc>
      </w:tr>
      <w:tr w:rsidR="00E45635" w14:paraId="3FB27DBA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454655C4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Toral-Villanueva 2009</w:t>
            </w:r>
          </w:p>
        </w:tc>
        <w:tc>
          <w:tcPr>
            <w:tcW w:w="373" w:type="pct"/>
          </w:tcPr>
          <w:p w14:paraId="36551C2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7A25660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07C8B374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39991B9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41C36CE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0134E07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6493D7D8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16CC768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3CEBDE0D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6DF462CF" w14:textId="77777777" w:rsidTr="00F42F23">
        <w:trPr>
          <w:trHeight w:val="312"/>
        </w:trPr>
        <w:tc>
          <w:tcPr>
            <w:tcW w:w="465" w:type="pct"/>
          </w:tcPr>
          <w:p w14:paraId="3D8E1CB7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Oreskovich</w:t>
            </w:r>
            <w:proofErr w:type="spellEnd"/>
            <w:r w:rsidRPr="00C4433C"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373" w:type="pct"/>
          </w:tcPr>
          <w:p w14:paraId="0FF071A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1644A6A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62B9203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7316B56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49390F5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2D0DA8E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0015D09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5FF09B9B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2C8E6639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6F043AD9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537F91B0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Williamson 2018</w:t>
            </w:r>
          </w:p>
        </w:tc>
        <w:tc>
          <w:tcPr>
            <w:tcW w:w="373" w:type="pct"/>
          </w:tcPr>
          <w:p w14:paraId="6004FBC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3A3B0DC1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068B7B82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22" w:type="pct"/>
          </w:tcPr>
          <w:p w14:paraId="300DEE4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217A577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pct"/>
          </w:tcPr>
          <w:p w14:paraId="6D7AED09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1FE46CEE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1933A747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6DA506D6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15653364" w14:textId="77777777" w:rsidTr="00F42F23">
        <w:trPr>
          <w:trHeight w:val="312"/>
        </w:trPr>
        <w:tc>
          <w:tcPr>
            <w:tcW w:w="465" w:type="pct"/>
          </w:tcPr>
          <w:p w14:paraId="10528175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Oreskovich</w:t>
            </w:r>
            <w:proofErr w:type="spellEnd"/>
            <w:r w:rsidRPr="00C4433C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373" w:type="pct"/>
          </w:tcPr>
          <w:p w14:paraId="483D2B43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50" w:type="pct"/>
          </w:tcPr>
          <w:p w14:paraId="6DB1874C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</w:tcPr>
          <w:p w14:paraId="4EA06645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522" w:type="pct"/>
          </w:tcPr>
          <w:p w14:paraId="7A80420D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8" w:type="pct"/>
          </w:tcPr>
          <w:p w14:paraId="2572D68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80" w:type="pct"/>
          </w:tcPr>
          <w:p w14:paraId="419C9870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04" w:type="pct"/>
          </w:tcPr>
          <w:p w14:paraId="2F90DEA6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</w:tcPr>
          <w:p w14:paraId="63BA579A" w14:textId="77777777" w:rsidR="00E45635" w:rsidRPr="00C4433C" w:rsidRDefault="00E4563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7EBF8BDA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5CFAE027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66714D48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proofErr w:type="spellStart"/>
            <w:r w:rsidRPr="00C4433C">
              <w:rPr>
                <w:sz w:val="20"/>
                <w:szCs w:val="20"/>
              </w:rPr>
              <w:t>Mikalauskas</w:t>
            </w:r>
            <w:proofErr w:type="spellEnd"/>
            <w:r w:rsidRPr="00C4433C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373" w:type="pct"/>
          </w:tcPr>
          <w:p w14:paraId="23AEA7B6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350" w:type="pct"/>
          </w:tcPr>
          <w:p w14:paraId="7E64C1D0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380" w:type="pct"/>
          </w:tcPr>
          <w:p w14:paraId="7A6C3A73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522" w:type="pct"/>
          </w:tcPr>
          <w:p w14:paraId="250B5194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488" w:type="pct"/>
          </w:tcPr>
          <w:p w14:paraId="3E4561B9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80" w:type="pct"/>
          </w:tcPr>
          <w:p w14:paraId="06C2D093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504" w:type="pct"/>
          </w:tcPr>
          <w:p w14:paraId="7AC84D1F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468" w:type="pct"/>
          </w:tcPr>
          <w:p w14:paraId="7143A787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4B7EDD41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Low</w:t>
            </w:r>
          </w:p>
        </w:tc>
      </w:tr>
      <w:tr w:rsidR="00E45635" w14:paraId="35905AD9" w14:textId="77777777" w:rsidTr="00F42F23">
        <w:trPr>
          <w:trHeight w:val="312"/>
        </w:trPr>
        <w:tc>
          <w:tcPr>
            <w:tcW w:w="465" w:type="pct"/>
          </w:tcPr>
          <w:p w14:paraId="1F761455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Pederson 2016</w:t>
            </w:r>
          </w:p>
        </w:tc>
        <w:tc>
          <w:tcPr>
            <w:tcW w:w="373" w:type="pct"/>
          </w:tcPr>
          <w:p w14:paraId="0FF6C464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350" w:type="pct"/>
          </w:tcPr>
          <w:p w14:paraId="08D8FD0F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380" w:type="pct"/>
          </w:tcPr>
          <w:p w14:paraId="0770DBEE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522" w:type="pct"/>
          </w:tcPr>
          <w:p w14:paraId="0FB1E4C6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488" w:type="pct"/>
          </w:tcPr>
          <w:p w14:paraId="36A232F5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480" w:type="pct"/>
          </w:tcPr>
          <w:p w14:paraId="0789AF3C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504" w:type="pct"/>
          </w:tcPr>
          <w:p w14:paraId="48143630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468" w:type="pct"/>
          </w:tcPr>
          <w:p w14:paraId="4A6F9B6A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36AA1264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E45635" w14:paraId="28B5658F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5" w:type="pct"/>
          </w:tcPr>
          <w:p w14:paraId="7DFA0C79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Rath 2015</w:t>
            </w:r>
          </w:p>
        </w:tc>
        <w:tc>
          <w:tcPr>
            <w:tcW w:w="373" w:type="pct"/>
          </w:tcPr>
          <w:p w14:paraId="7CBD6F65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350" w:type="pct"/>
          </w:tcPr>
          <w:p w14:paraId="0A677632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380" w:type="pct"/>
          </w:tcPr>
          <w:p w14:paraId="3E2E236C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522" w:type="pct"/>
          </w:tcPr>
          <w:p w14:paraId="0B11B61D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488" w:type="pct"/>
          </w:tcPr>
          <w:p w14:paraId="41841BC6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480" w:type="pct"/>
          </w:tcPr>
          <w:p w14:paraId="042A5F56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504" w:type="pct"/>
          </w:tcPr>
          <w:p w14:paraId="68982900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468" w:type="pct"/>
          </w:tcPr>
          <w:p w14:paraId="3069DF22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68A1F809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E45635" w14:paraId="636FA9AC" w14:textId="77777777" w:rsidTr="00F42F23">
        <w:trPr>
          <w:trHeight w:val="312"/>
        </w:trPr>
        <w:tc>
          <w:tcPr>
            <w:tcW w:w="465" w:type="pct"/>
          </w:tcPr>
          <w:p w14:paraId="5205F531" w14:textId="77777777" w:rsidR="00E45635" w:rsidRPr="00C4433C" w:rsidRDefault="00E45635" w:rsidP="00F42F23">
            <w:pPr>
              <w:rPr>
                <w:sz w:val="20"/>
                <w:szCs w:val="20"/>
              </w:rPr>
            </w:pPr>
            <w:r w:rsidRPr="00C4433C">
              <w:rPr>
                <w:sz w:val="20"/>
                <w:szCs w:val="20"/>
              </w:rPr>
              <w:t>Tateno 2018</w:t>
            </w:r>
          </w:p>
        </w:tc>
        <w:tc>
          <w:tcPr>
            <w:tcW w:w="373" w:type="pct"/>
          </w:tcPr>
          <w:p w14:paraId="499C3543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350" w:type="pct"/>
          </w:tcPr>
          <w:p w14:paraId="08B42ABA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380" w:type="pct"/>
          </w:tcPr>
          <w:p w14:paraId="02D7DDD1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522" w:type="pct"/>
          </w:tcPr>
          <w:p w14:paraId="2E654FE7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488" w:type="pct"/>
          </w:tcPr>
          <w:p w14:paraId="7FB71481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480" w:type="pct"/>
          </w:tcPr>
          <w:p w14:paraId="2D9A8390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504" w:type="pct"/>
          </w:tcPr>
          <w:p w14:paraId="1BB5F7F7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468" w:type="pct"/>
          </w:tcPr>
          <w:p w14:paraId="2EF6919A" w14:textId="77777777" w:rsidR="00E45635" w:rsidRDefault="00E45635" w:rsidP="00F42F2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971" w:type="pct"/>
            <w:shd w:val="clear" w:color="auto" w:fill="2F5496" w:themeFill="accent1" w:themeFillShade="BF"/>
          </w:tcPr>
          <w:p w14:paraId="443C96BD" w14:textId="77777777" w:rsidR="00E45635" w:rsidRPr="00BC2A53" w:rsidRDefault="00E45635" w:rsidP="00F42F23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BC2A53">
              <w:rPr>
                <w:b/>
                <w:color w:val="FFFFFF" w:themeColor="background1"/>
                <w:sz w:val="20"/>
                <w:szCs w:val="20"/>
              </w:rPr>
              <w:t>Moderate</w:t>
            </w:r>
          </w:p>
        </w:tc>
      </w:tr>
    </w:tbl>
    <w:p w14:paraId="4DCD2398" w14:textId="77777777" w:rsidR="00E45635" w:rsidRDefault="00E45635" w:rsidP="00E4563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  <w:r>
        <w:rPr>
          <w:sz w:val="22"/>
          <w:szCs w:val="22"/>
        </w:rPr>
        <w:t>Y=Yes, N=No, U=Unclear</w:t>
      </w:r>
    </w:p>
    <w:p w14:paraId="51DB5E93" w14:textId="77777777" w:rsidR="00E45635" w:rsidRDefault="00E45635" w:rsidP="00E45635"/>
    <w:p w14:paraId="7339B388" w14:textId="77777777" w:rsidR="00D56A26" w:rsidRDefault="00E45635"/>
    <w:sectPr w:rsidR="00D56A26" w:rsidSect="00E456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635"/>
    <w:rsid w:val="00410EA8"/>
    <w:rsid w:val="006266C3"/>
    <w:rsid w:val="006E3159"/>
    <w:rsid w:val="008913B9"/>
    <w:rsid w:val="008E4E1B"/>
    <w:rsid w:val="00AC7E8C"/>
    <w:rsid w:val="00E4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E7391"/>
  <w15:chartTrackingRefBased/>
  <w15:docId w15:val="{DD10A701-B014-8040-A46E-AD3CF18D1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635"/>
    <w:rPr>
      <w:rFonts w:ascii="Calibri" w:eastAsia="Calibri" w:hAnsi="Calibri" w:cs="Calibri"/>
      <w:lang w:val="en-US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5">
    <w:name w:val="Grid Table 3 Accent 5"/>
    <w:basedOn w:val="TableNormal"/>
    <w:uiPriority w:val="48"/>
    <w:rsid w:val="00E45635"/>
    <w:rPr>
      <w:rFonts w:ascii="Calibri" w:eastAsia="Calibri" w:hAnsi="Calibri" w:cs="Calibri"/>
      <w:lang w:val="en-US" w:eastAsia="en-I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mer</dc:creator>
  <cp:keywords/>
  <dc:description/>
  <cp:lastModifiedBy>RYAN Emer</cp:lastModifiedBy>
  <cp:revision>1</cp:revision>
  <dcterms:created xsi:type="dcterms:W3CDTF">2022-12-15T00:27:00Z</dcterms:created>
  <dcterms:modified xsi:type="dcterms:W3CDTF">2022-12-15T00:28:00Z</dcterms:modified>
</cp:coreProperties>
</file>